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2FC73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  <w:color w:val="000000" w:themeColor="text1"/>
          <w:kern w:val="24"/>
        </w:rPr>
      </w:pPr>
      <w:r>
        <w:rPr>
          <w:rFonts w:ascii="Times Roman" w:hAnsi="Times Roman"/>
          <w:b/>
          <w:bCs/>
          <w:color w:val="000000" w:themeColor="text1"/>
          <w:kern w:val="24"/>
        </w:rPr>
        <w:t>Supplementary Table 1.</w:t>
      </w:r>
      <w:r>
        <w:rPr>
          <w:rFonts w:ascii="Times Roman" w:hAnsi="Times Roman"/>
          <w:color w:val="000000" w:themeColor="text1"/>
          <w:kern w:val="24"/>
        </w:rPr>
        <w:t xml:space="preserve"> Number of EFS events per patient with respect to low, intermediate or high receptor express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52"/>
        <w:gridCol w:w="487"/>
        <w:gridCol w:w="555"/>
        <w:gridCol w:w="627"/>
      </w:tblGrid>
      <w:tr w:rsidR="002407CB" w14:paraId="4F0339EC" w14:textId="77777777" w:rsidTr="002407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CBC2F5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</w:p>
          <w:p w14:paraId="1A032286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Analysis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50295A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EFS Ev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4F1DC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  <w:p w14:paraId="49369BC9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  <w:shd w:val="clear" w:color="auto" w:fill="BFBFBF" w:themeFill="background1" w:themeFillShade="BF"/>
              </w:rPr>
              <w:t>Total</w:t>
            </w:r>
          </w:p>
        </w:tc>
      </w:tr>
      <w:tr w:rsidR="002407CB" w14:paraId="05666F15" w14:textId="77777777" w:rsidTr="00240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ECA6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57074F3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6433D2F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02AD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</w:p>
        </w:tc>
      </w:tr>
      <w:tr w:rsidR="002407CB" w14:paraId="5585CCC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5C03000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52C1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9F63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7AC0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17472EBD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0E9F0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79F1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17F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539C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481200C1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0D8C42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EE8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5DA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C5F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5F4670C8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5B3CC65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283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B00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AAC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4D8E138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61A198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PDGFR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0FE2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6E37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043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223BEDF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8F7EC0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76B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65E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8846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68A1E9DA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025A779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BF5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877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AB2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6</w:t>
            </w:r>
          </w:p>
        </w:tc>
      </w:tr>
      <w:tr w:rsidR="002407CB" w14:paraId="669CA57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953A5F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10C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5F1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61F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6E7A397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28574F2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GF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232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8F8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E72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354BDCA7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1FB195D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F94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C3C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B9B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3</w:t>
            </w:r>
          </w:p>
        </w:tc>
      </w:tr>
      <w:tr w:rsidR="002407CB" w14:paraId="32B0862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5CC29E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F9F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7F6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6F5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6D3CC8C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1641C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66C6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521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E51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</w:tr>
      <w:tr w:rsidR="002407CB" w14:paraId="75E8DDFD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EEF041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BA9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150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A5C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1722CB92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1991CF0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D78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587E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9C8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1AE3D28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E85730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59A4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D82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D571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07E67F6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1104A0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37B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DC7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A69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0556A7B3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B12B0A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c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FC1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F056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FD3A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721536D1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86C3A31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648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A37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52A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3</w:t>
            </w:r>
          </w:p>
        </w:tc>
      </w:tr>
      <w:tr w:rsidR="002407CB" w14:paraId="28D36038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2E4D694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BFE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726C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B2E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3</w:t>
            </w:r>
          </w:p>
        </w:tc>
      </w:tr>
      <w:tr w:rsidR="002407CB" w14:paraId="26989A46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01F0F32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DC9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38A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BE1F7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1FE9F20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76330B1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VEGF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D82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58E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3CF7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70798152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F5BC92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0D5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BEC5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7830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366B570A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0631D54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E0C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142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5E69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4</w:t>
            </w:r>
          </w:p>
        </w:tc>
      </w:tr>
      <w:tr w:rsidR="002407CB" w14:paraId="25A3EE7F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EF6F8F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0FD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A65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563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</w:tbl>
    <w:p w14:paraId="1D013D4E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</w:p>
    <w:p w14:paraId="53999188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</w:p>
    <w:p w14:paraId="4570F116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</w:p>
    <w:p w14:paraId="18DDBB4D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  <w:r>
        <w:rPr>
          <w:rFonts w:ascii="Times Roman" w:hAnsi="Times Roman"/>
          <w:b/>
          <w:bCs/>
          <w:color w:val="000000" w:themeColor="text1"/>
          <w:kern w:val="24"/>
        </w:rPr>
        <w:t>Supplementary Table 2.</w:t>
      </w:r>
      <w:r>
        <w:rPr>
          <w:rFonts w:ascii="Times Roman" w:hAnsi="Times Roman"/>
          <w:color w:val="000000" w:themeColor="text1"/>
          <w:kern w:val="24"/>
        </w:rPr>
        <w:t xml:space="preserve"> Number of OS events per patient with respect to low, intermediate or high receptor expression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52"/>
        <w:gridCol w:w="616"/>
        <w:gridCol w:w="616"/>
        <w:gridCol w:w="627"/>
      </w:tblGrid>
      <w:tr w:rsidR="002407CB" w14:paraId="33986080" w14:textId="77777777" w:rsidTr="002407C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673871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</w:p>
          <w:p w14:paraId="4BECF4C2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Analysis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C7688AC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OS Ev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66124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  <w:p w14:paraId="48D878A0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  <w:shd w:val="clear" w:color="auto" w:fill="BFBFBF" w:themeFill="background1" w:themeFillShade="BF"/>
              </w:rPr>
              <w:t>Total</w:t>
            </w:r>
          </w:p>
        </w:tc>
      </w:tr>
      <w:tr w:rsidR="002407CB" w14:paraId="64854FFC" w14:textId="77777777" w:rsidTr="00240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AE830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86A6389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4796068" w14:textId="77777777" w:rsidR="002407CB" w:rsidRDefault="002407CB">
            <w:pPr>
              <w:jc w:val="center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Dea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1CE5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</w:p>
        </w:tc>
      </w:tr>
      <w:tr w:rsidR="002407CB" w14:paraId="729AD63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5A6BBC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E86F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BBB2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7F8C" w14:textId="77777777" w:rsidR="002407CB" w:rsidRDefault="002407CB">
            <w:pPr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2C27F69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187982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4A5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3BF5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FE8E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697EE2E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42AAEC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F88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7D5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E0E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1997115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D325C9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D6B8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2BC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303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5993B756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381C16D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PDGFR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459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A22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9CC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5C49A742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ED378F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303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312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8A9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6FE39799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0A2781B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5137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87A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790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6</w:t>
            </w:r>
          </w:p>
        </w:tc>
      </w:tr>
      <w:tr w:rsidR="002407CB" w14:paraId="7C222C1D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3BCB69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345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D19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FA67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42FCC742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603478D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GF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BF2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B16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D17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6CBB29DE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6750BCF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066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A51C0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F78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3</w:t>
            </w:r>
          </w:p>
        </w:tc>
      </w:tr>
      <w:tr w:rsidR="002407CB" w14:paraId="0FA653D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422774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661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8FE6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C06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3B312205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AEA19F7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1CE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B3A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7FB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0</w:t>
            </w:r>
          </w:p>
        </w:tc>
      </w:tr>
      <w:tr w:rsidR="002407CB" w14:paraId="3EEBEA4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6F2E1AC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64B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9E0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0D3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21D9C580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B882DFD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2E9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E4B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3178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788529FA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7A9179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B9DD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BEA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4D0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5</w:t>
            </w:r>
          </w:p>
        </w:tc>
      </w:tr>
      <w:tr w:rsidR="002407CB" w14:paraId="4C2959E8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7A85D60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E19A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8D7D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C54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1</w:t>
            </w:r>
          </w:p>
        </w:tc>
      </w:tr>
      <w:tr w:rsidR="002407CB" w14:paraId="3A48EE0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6AE688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c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D3A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D59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912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500842F1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ADFE46D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DC5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334D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004E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3</w:t>
            </w:r>
          </w:p>
        </w:tc>
      </w:tr>
      <w:tr w:rsidR="002407CB" w14:paraId="56A4BB44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7FD0684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FF687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8D8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6BC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3</w:t>
            </w:r>
          </w:p>
        </w:tc>
      </w:tr>
      <w:tr w:rsidR="002407CB" w14:paraId="4D7390B9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8B0FC18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3D6C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2A4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5A3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181CDDB7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83F181" w14:textId="77777777" w:rsidR="002407CB" w:rsidRDefault="002407CB">
            <w:pPr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VEGF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DC13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8232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81F9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</w:p>
        </w:tc>
      </w:tr>
      <w:tr w:rsidR="002407CB" w14:paraId="4D8C794A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72680F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D23B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DF8C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EDF4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  <w:tr w:rsidR="002407CB" w14:paraId="7B467699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115E8F2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565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496E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B8EF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4</w:t>
            </w:r>
          </w:p>
        </w:tc>
      </w:tr>
      <w:tr w:rsidR="002407CB" w14:paraId="29B5F6BC" w14:textId="77777777" w:rsidTr="002407C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40D141" w14:textId="77777777" w:rsidR="002407CB" w:rsidRDefault="002407CB">
            <w:pPr>
              <w:jc w:val="right"/>
              <w:rPr>
                <w:rFonts w:ascii="Times Roman" w:hAnsi="Times Roman"/>
                <w:b/>
                <w:sz w:val="18"/>
                <w:szCs w:val="18"/>
              </w:rPr>
            </w:pPr>
            <w:r>
              <w:rPr>
                <w:rFonts w:ascii="Times Roman" w:hAnsi="Times Roman"/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8641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24B6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1D55" w14:textId="77777777" w:rsidR="002407CB" w:rsidRDefault="002407CB">
            <w:pPr>
              <w:jc w:val="center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12</w:t>
            </w:r>
          </w:p>
        </w:tc>
      </w:tr>
    </w:tbl>
    <w:p w14:paraId="44C74E42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2D120A27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281C3B48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lastRenderedPageBreak/>
        <w:t>Supplementary Table 3.</w:t>
      </w:r>
      <w:r>
        <w:rPr>
          <w:rFonts w:ascii="Times Roman" w:hAnsi="Times Roman"/>
        </w:rPr>
        <w:t xml:space="preserve"> Raw flow cytometry expression data for six surface receptors across all cell lines, expressed in geometric mean fluorescent intensity difference (geoMFI</w:t>
      </w:r>
      <w:r>
        <w:rPr>
          <w:rFonts w:ascii="Times Roman" w:hAnsi="Times Roman"/>
          <w:vertAlign w:val="subscript"/>
        </w:rPr>
        <w:t>diff</w:t>
      </w:r>
      <w:r>
        <w:rPr>
          <w:rFonts w:ascii="Times Roman" w:hAnsi="Times Roman"/>
        </w:rPr>
        <w:t>)</w:t>
      </w:r>
    </w:p>
    <w:p w14:paraId="5E1B0D13" w14:textId="77777777" w:rsidR="002407CB" w:rsidRDefault="002407CB" w:rsidP="002407CB">
      <w:pPr>
        <w:rPr>
          <w:rFonts w:ascii="Times Roman" w:hAnsi="Times Roman"/>
        </w:rPr>
      </w:pPr>
    </w:p>
    <w:tbl>
      <w:tblPr>
        <w:tblW w:w="8309" w:type="dxa"/>
        <w:tblInd w:w="93" w:type="dxa"/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7"/>
        <w:gridCol w:w="1187"/>
        <w:gridCol w:w="1187"/>
      </w:tblGrid>
      <w:tr w:rsidR="002407CB" w14:paraId="6C14F4D7" w14:textId="77777777" w:rsidTr="002407CB">
        <w:trPr>
          <w:trHeight w:val="205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D17C86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30CBA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C128F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F3BC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IGFI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32979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I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AC6F1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cMe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1067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VEGFR3</w:t>
            </w:r>
          </w:p>
        </w:tc>
      </w:tr>
      <w:tr w:rsidR="002407CB" w14:paraId="029B582C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01C9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1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14D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8076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17E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347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9A4D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2C8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</w:t>
            </w:r>
          </w:p>
        </w:tc>
      </w:tr>
      <w:tr w:rsidR="002407CB" w14:paraId="1DCF38E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924AF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4A9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5169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0897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6F97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C42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3E6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-24</w:t>
            </w:r>
          </w:p>
        </w:tc>
      </w:tr>
      <w:tr w:rsidR="002407CB" w14:paraId="104038B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C5CC3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7D72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4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10F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0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9C0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8C3E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F6FB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DB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8</w:t>
            </w:r>
          </w:p>
        </w:tc>
      </w:tr>
      <w:tr w:rsidR="002407CB" w14:paraId="24B7B333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CBA9C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C279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74A2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4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CD6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A993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B04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261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</w:t>
            </w:r>
          </w:p>
        </w:tc>
      </w:tr>
      <w:tr w:rsidR="002407CB" w14:paraId="0EF11BC7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6279C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ACD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8CA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3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B72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5B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8C65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CB6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</w:t>
            </w:r>
          </w:p>
        </w:tc>
      </w:tr>
      <w:tr w:rsidR="002407CB" w14:paraId="4D4E94C5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C357B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F63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AE4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035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895F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F2C9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0F6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</w:t>
            </w:r>
          </w:p>
        </w:tc>
      </w:tr>
      <w:tr w:rsidR="002407CB" w14:paraId="45218A38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AE25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D1A5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5E0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33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FA6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B794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902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8</w:t>
            </w:r>
          </w:p>
        </w:tc>
      </w:tr>
      <w:tr w:rsidR="002407CB" w14:paraId="35B2258F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C0562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8E1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8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576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ED95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502A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27F0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082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</w:t>
            </w:r>
          </w:p>
        </w:tc>
      </w:tr>
      <w:tr w:rsidR="002407CB" w14:paraId="05F48D4A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57BD7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270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0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56AB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3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B14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F9A7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943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0BD8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</w:t>
            </w:r>
          </w:p>
        </w:tc>
      </w:tr>
      <w:tr w:rsidR="002407CB" w14:paraId="22928FF3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DCF2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6EA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1B2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0EF9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4244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FDED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53A1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-12</w:t>
            </w:r>
          </w:p>
        </w:tc>
      </w:tr>
      <w:tr w:rsidR="002407CB" w14:paraId="6094E86D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A91FF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13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294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4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AD06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D51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91F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91B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1</w:t>
            </w:r>
          </w:p>
        </w:tc>
      </w:tr>
      <w:tr w:rsidR="002407CB" w14:paraId="3E5EEE99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A586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73C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7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616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9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578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DC57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015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9D07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</w:t>
            </w:r>
          </w:p>
        </w:tc>
      </w:tr>
      <w:tr w:rsidR="002407CB" w14:paraId="6DFADC14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F4321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1D6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0D2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7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F801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DF3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D8A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DA5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9</w:t>
            </w:r>
          </w:p>
        </w:tc>
      </w:tr>
      <w:tr w:rsidR="002407CB" w14:paraId="2220DB52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D9D13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199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203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57D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B0B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871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13D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</w:t>
            </w:r>
          </w:p>
        </w:tc>
      </w:tr>
      <w:tr w:rsidR="002407CB" w14:paraId="259ABF3E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8A9A9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8E5A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FE36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EFA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DDC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88AF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7C26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</w:t>
            </w:r>
          </w:p>
        </w:tc>
      </w:tr>
      <w:tr w:rsidR="002407CB" w14:paraId="1FFCB62F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A779B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A3F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8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35C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2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9839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9FF5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6B2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442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1</w:t>
            </w:r>
          </w:p>
        </w:tc>
      </w:tr>
      <w:tr w:rsidR="002407CB" w14:paraId="0AD3175D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E5E20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B57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029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4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91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82B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C3B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ED4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2</w:t>
            </w:r>
          </w:p>
        </w:tc>
      </w:tr>
      <w:tr w:rsidR="002407CB" w14:paraId="326405FA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33F86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DEC1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1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630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1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1B1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39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92A5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C0B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</w:t>
            </w:r>
          </w:p>
        </w:tc>
      </w:tr>
      <w:tr w:rsidR="002407CB" w14:paraId="024FB43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46103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8603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F5F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DECA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C3B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C554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2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FBDC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5</w:t>
            </w:r>
          </w:p>
        </w:tc>
      </w:tr>
      <w:tr w:rsidR="002407CB" w14:paraId="48611559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C060D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F016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698B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DE1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56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8DB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7FEA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</w:t>
            </w:r>
          </w:p>
        </w:tc>
      </w:tr>
      <w:tr w:rsidR="002407CB" w14:paraId="57D97653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7CD8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C9B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6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7A17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05B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E88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0D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E44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</w:t>
            </w:r>
          </w:p>
        </w:tc>
      </w:tr>
      <w:tr w:rsidR="002407CB" w14:paraId="3DB40604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9D34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276B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9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09E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D567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DA8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1771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16A9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6</w:t>
            </w:r>
          </w:p>
        </w:tc>
      </w:tr>
      <w:tr w:rsidR="002407CB" w14:paraId="25AA727C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57A06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0D7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E991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337A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118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389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8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B6B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7</w:t>
            </w:r>
          </w:p>
        </w:tc>
      </w:tr>
      <w:tr w:rsidR="002407CB" w14:paraId="2DF0B3C9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F6B70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089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E778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C34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723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51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2609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1</w:t>
            </w:r>
          </w:p>
        </w:tc>
      </w:tr>
      <w:tr w:rsidR="002407CB" w14:paraId="4A59C16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2DF69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8FCA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922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441C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638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FB5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91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6</w:t>
            </w:r>
          </w:p>
        </w:tc>
      </w:tr>
      <w:tr w:rsidR="002407CB" w14:paraId="5A2B63E6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5C8B3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9DA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3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825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2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4EA1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4AF0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C388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4C5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</w:t>
            </w:r>
          </w:p>
        </w:tc>
      </w:tr>
      <w:tr w:rsidR="002407CB" w14:paraId="455C08C6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A45FC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F40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030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4C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A874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4B15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35A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</w:t>
            </w:r>
          </w:p>
        </w:tc>
      </w:tr>
      <w:tr w:rsidR="002407CB" w14:paraId="2C347837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C974B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443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A57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4B2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5D6B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BDEF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561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</w:t>
            </w:r>
          </w:p>
        </w:tc>
      </w:tr>
      <w:tr w:rsidR="002407CB" w14:paraId="1A60B160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F490D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B26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8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5CD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5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C36D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04DA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524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3AB5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4</w:t>
            </w:r>
          </w:p>
        </w:tc>
      </w:tr>
      <w:tr w:rsidR="002407CB" w14:paraId="5FC48A32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16D1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F48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C65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136B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CFF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C0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743E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2</w:t>
            </w:r>
          </w:p>
        </w:tc>
      </w:tr>
      <w:tr w:rsidR="002407CB" w14:paraId="02AD236C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F6907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A33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8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02BD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4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F62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B3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0BD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BF0A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</w:t>
            </w:r>
          </w:p>
        </w:tc>
      </w:tr>
      <w:tr w:rsidR="002407CB" w14:paraId="436C8AB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34A26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1DC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EAD1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33BF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0998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E69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143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</w:t>
            </w:r>
          </w:p>
        </w:tc>
      </w:tr>
      <w:tr w:rsidR="002407CB" w14:paraId="79CD4035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118FE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B58F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8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06B0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8B9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6D5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BF7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1A2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4</w:t>
            </w:r>
          </w:p>
        </w:tc>
      </w:tr>
      <w:tr w:rsidR="002407CB" w14:paraId="09404FBE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2527D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37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4B09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EAF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E22E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EE1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BC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6</w:t>
            </w:r>
          </w:p>
        </w:tc>
      </w:tr>
      <w:tr w:rsidR="002407CB" w14:paraId="2DFF107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3FE3A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C1C0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5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D485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DEB4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03F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FA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26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</w:t>
            </w:r>
          </w:p>
        </w:tc>
      </w:tr>
      <w:tr w:rsidR="002407CB" w14:paraId="015B313B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267DB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C37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8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6C59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12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9E7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79F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F0E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F285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-6</w:t>
            </w:r>
          </w:p>
        </w:tc>
      </w:tr>
      <w:tr w:rsidR="002407CB" w14:paraId="5871BB36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7C4AB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6E1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AD69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613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B403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A8B5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065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9</w:t>
            </w:r>
          </w:p>
        </w:tc>
      </w:tr>
      <w:tr w:rsidR="002407CB" w14:paraId="746568BE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27E93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B0B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38EF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FADC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9CF2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152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476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</w:t>
            </w:r>
          </w:p>
        </w:tc>
      </w:tr>
      <w:tr w:rsidR="002407CB" w14:paraId="0E2C5EA0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70322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159E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313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8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68CB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B6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B03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CA9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4</w:t>
            </w:r>
          </w:p>
        </w:tc>
      </w:tr>
      <w:tr w:rsidR="002407CB" w14:paraId="78A5CA18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36CA2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5CE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7449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E342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E4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6E4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8F0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5</w:t>
            </w:r>
          </w:p>
        </w:tc>
      </w:tr>
      <w:tr w:rsidR="002407CB" w14:paraId="3AF78C9C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46F0A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B33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E0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26A3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7C3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7720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EF9F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</w:t>
            </w:r>
          </w:p>
        </w:tc>
      </w:tr>
      <w:tr w:rsidR="002407CB" w14:paraId="7DE84C6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DA126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586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0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30B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19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9C90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11F5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A06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1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3628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-2</w:t>
            </w:r>
          </w:p>
        </w:tc>
      </w:tr>
      <w:tr w:rsidR="002407CB" w14:paraId="4DA74B98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C715E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12C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1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C03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1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64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319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680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204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7</w:t>
            </w:r>
          </w:p>
        </w:tc>
      </w:tr>
      <w:tr w:rsidR="002407CB" w14:paraId="5E3F9C8E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0BD85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5E7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9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EF0E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0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D0F0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59CF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7B8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C9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</w:t>
            </w:r>
          </w:p>
        </w:tc>
      </w:tr>
      <w:tr w:rsidR="002407CB" w14:paraId="4FEB4396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5E0A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5F0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99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F9E5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28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EAD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0158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59E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59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8F9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</w:t>
            </w:r>
          </w:p>
        </w:tc>
      </w:tr>
      <w:tr w:rsidR="002407CB" w14:paraId="0A9A76FE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8CA00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3A11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6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5E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5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2ADA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596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87D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7C3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</w:t>
            </w:r>
          </w:p>
        </w:tc>
      </w:tr>
      <w:tr w:rsidR="002407CB" w14:paraId="39476DC5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D3B16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9D96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0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BFC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404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DE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5304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B26F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354C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</w:t>
            </w:r>
          </w:p>
        </w:tc>
      </w:tr>
      <w:tr w:rsidR="002407CB" w14:paraId="598F3A3D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4AE98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793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2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0E4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55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AFD4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3892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4A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6B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2</w:t>
            </w:r>
          </w:p>
        </w:tc>
      </w:tr>
      <w:tr w:rsidR="002407CB" w14:paraId="66FF3E06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BA1C1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36CD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B5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67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DFC3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2D11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D8F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71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9</w:t>
            </w:r>
          </w:p>
        </w:tc>
      </w:tr>
      <w:tr w:rsidR="002407CB" w14:paraId="03E2777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FB59D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BD3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9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D4D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876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36C9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B5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D7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</w:t>
            </w:r>
          </w:p>
        </w:tc>
      </w:tr>
      <w:tr w:rsidR="002407CB" w14:paraId="21C656CB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0CE5F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0271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6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8E48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9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36E2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8B9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B76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E2B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37</w:t>
            </w:r>
          </w:p>
        </w:tc>
      </w:tr>
      <w:tr w:rsidR="002407CB" w14:paraId="0EE282B1" w14:textId="77777777" w:rsidTr="002407CB">
        <w:trPr>
          <w:trHeight w:val="205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FC6D8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3C92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6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9FFC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13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6E1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9F8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82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71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B64B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16</w:t>
            </w:r>
          </w:p>
        </w:tc>
      </w:tr>
    </w:tbl>
    <w:p w14:paraId="22BC701B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3225914E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66441A7A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5DB89C8D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t>Supplementary Table 4.</w:t>
      </w:r>
      <w:r>
        <w:rPr>
          <w:rFonts w:ascii="Times Roman" w:hAnsi="Times Roman"/>
        </w:rPr>
        <w:t xml:space="preserve"> Expression data for six surface receptors across all cell lines, expressed in low, intermediate, or high.</w:t>
      </w:r>
    </w:p>
    <w:p w14:paraId="0E5AAC16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1260"/>
        <w:gridCol w:w="1260"/>
        <w:gridCol w:w="1260"/>
        <w:gridCol w:w="1260"/>
        <w:gridCol w:w="1260"/>
        <w:gridCol w:w="1260"/>
      </w:tblGrid>
      <w:tr w:rsidR="002407CB" w14:paraId="4529E3D5" w14:textId="77777777" w:rsidTr="002407CB">
        <w:trPr>
          <w:trHeight w:val="64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8879D2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63F1C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FC80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6807B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IGFI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E18C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I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8A33A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cMe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F370" w14:textId="77777777" w:rsidR="002407CB" w:rsidRDefault="002407CB">
            <w:pPr>
              <w:jc w:val="center"/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b/>
                <w:bCs/>
                <w:color w:val="000000"/>
                <w:sz w:val="18"/>
                <w:szCs w:val="18"/>
              </w:rPr>
              <w:t>VEGFR3</w:t>
            </w:r>
          </w:p>
        </w:tc>
      </w:tr>
      <w:tr w:rsidR="002407CB" w14:paraId="60319499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163B8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lastRenderedPageBreak/>
              <w:t>C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232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73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436B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D7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ECA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7FB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422F0EB8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1E8F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78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EA8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7E01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B2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FAD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F4E6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04500CED" w14:textId="77777777" w:rsidTr="002407CB">
        <w:trPr>
          <w:trHeight w:val="14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5492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6A9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90C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0AC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B69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4BB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F9B2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5E99D089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0C86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961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2A0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B30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E9F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21A0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475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5F43CF72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E2023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E2A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401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60B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DF6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A18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53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52B4254C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7A2B6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998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E59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3E7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90FC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F554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6EB7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6FE9F2F1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07B2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91D1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EB0D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D5C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38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B7E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8492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2C5767FC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19E8B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2555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5A0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B52B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197A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58E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661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260B43AE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3CEA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B640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B3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DB6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441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7A1F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C32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43D9E30A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302D8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E565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8B4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6674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0C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01C7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8B4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328F944C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E7C25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AC0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0086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FCA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C38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F8E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38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7DA40F99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38EA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326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C6F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4C3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FCD9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FE6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ACB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561B53D0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F756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62D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BE6D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4B50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1BA5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6B8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F92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7D210AB0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6B3C0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C021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E7F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AEBD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73D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A4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C5F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60499468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A3F54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871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E89E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CCD3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890B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4941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15D6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697DB40B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CF3F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18C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0571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A2B8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468E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8583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D96C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052792A3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70F7D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D7E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DEB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A84E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A0A0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B2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FB4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420D8A76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31216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2A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746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7FE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D0E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0E7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7F0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08E5F4B8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85A6D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D3A2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CB3A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AE9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7C04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537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BBE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17D88910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E9F70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C77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62A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21A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9E5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2890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248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21D526F1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0EEBA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37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578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273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02E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B06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488E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02E5F160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43AC4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6A5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CCB0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42A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DCB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94E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1B4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3C808CD4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69920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4833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CAC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D5D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875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8162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7FEA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6B4F705A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A7842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5653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7FC4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5931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EA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580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5AF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4226C80B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9621B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F8A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B9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3F1A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AC6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2B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F98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6E515E76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4D5235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9962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3007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566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744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F4FD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A2C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29049173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A1D65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C3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E2A2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C86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BCD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DE01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A39B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42FBA2AA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4CA13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F2C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D85B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BE4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58D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3990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A4C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1B2D3D91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9C1FF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EFC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06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3A2B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4FA7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8F6A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C301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0DC4F677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9FB67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80EC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BEBC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9C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F0EC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6C70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3B9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DF8CA2F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2FF37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B297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A36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6679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803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FE4A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43A2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2662D46F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712D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3BE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D5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CA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E5C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28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06D0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44592C9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7C7B4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C55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4CF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2F3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3280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771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0A20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6CF88BD7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C1CD61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70C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46F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00C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D32D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4BD7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684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3BDBFD63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199E3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2EB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73B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945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FAA5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5F34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4B9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51F04B85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9484A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AB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580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EEC8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6ED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9AF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159D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1069289E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E12E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8A6E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A41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CF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D534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FD5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4136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10D83E8F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47F2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F9D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C83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72F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71A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3CEE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9AA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12EBED94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E49C7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4252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166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EB2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305D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2D89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5B5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2AE46C82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05F97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2F7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AAA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A7A7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013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27AD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1D6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5381AE7B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236F4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A52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73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0D7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0292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7DEF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07D4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49EBBE2F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0F814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0130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6EC4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44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93C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AE20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F05B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2E7FF886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EBF67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90C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73C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5E16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4CC8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874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90D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B60B64C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6DE88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21B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D682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2B2D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749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7FB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FFF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740966F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3E35F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DD1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6FD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3377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3981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70B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E58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4637BA12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D7D5E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AD8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C6C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4C4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7426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AE72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4B9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</w:tr>
      <w:tr w:rsidR="002407CB" w14:paraId="32773A5C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EA12B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BD516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A7D1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DBBD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CE55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8B6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B7A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6C7FB5D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06AEF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27E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96A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CCE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946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03E4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11ED1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</w:tr>
      <w:tr w:rsidR="002407CB" w14:paraId="757EEB23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02E48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6867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107C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20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8326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39635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6267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0AC9B0A7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0F8F3C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6AB7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CD6B0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4EB7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AF42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62D0D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293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618B8205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8A9FA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B13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A8C62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59A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260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AEC3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4EFA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  <w:tr w:rsidR="002407CB" w14:paraId="79CB3991" w14:textId="77777777" w:rsidTr="002407CB">
        <w:trPr>
          <w:trHeight w:val="64"/>
        </w:trPr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07D24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C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BE809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51BF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FA3B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18E37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9338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1B0DE" w14:textId="77777777" w:rsidR="002407CB" w:rsidRDefault="002407CB">
            <w:pPr>
              <w:jc w:val="center"/>
              <w:rPr>
                <w:rFonts w:ascii="Times Roman" w:hAnsi="Times Roman"/>
                <w:color w:val="000000"/>
                <w:sz w:val="18"/>
                <w:szCs w:val="18"/>
              </w:rPr>
            </w:pPr>
            <w:r>
              <w:rPr>
                <w:rFonts w:ascii="Times Roman" w:hAnsi="Times Roman"/>
                <w:color w:val="000000"/>
                <w:sz w:val="18"/>
                <w:szCs w:val="18"/>
              </w:rPr>
              <w:t>Intermediate</w:t>
            </w:r>
          </w:p>
        </w:tc>
      </w:tr>
    </w:tbl>
    <w:p w14:paraId="046C78E0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  <w:color w:val="000000" w:themeColor="text1"/>
          <w:kern w:val="24"/>
        </w:rPr>
      </w:pPr>
    </w:p>
    <w:p w14:paraId="5065CCF7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</w:p>
    <w:p w14:paraId="6C750448" w14:textId="77777777" w:rsidR="002407CB" w:rsidRDefault="002407CB" w:rsidP="002407CB">
      <w:pPr>
        <w:pStyle w:val="NormalWeb"/>
        <w:spacing w:before="0" w:beforeAutospacing="0" w:after="0" w:afterAutospacing="0"/>
        <w:rPr>
          <w:rFonts w:ascii="Times Roman" w:hAnsi="Times Roman"/>
        </w:rPr>
      </w:pPr>
    </w:p>
    <w:p w14:paraId="60323537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013070F3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3A69D852" w14:textId="77777777" w:rsidR="002407CB" w:rsidRDefault="002407CB" w:rsidP="002407CB">
      <w:pPr>
        <w:rPr>
          <w:rFonts w:ascii="Times Roman" w:hAnsi="Times Roman"/>
          <w:b/>
        </w:rPr>
      </w:pPr>
    </w:p>
    <w:p w14:paraId="099C848E" w14:textId="77777777" w:rsidR="002407CB" w:rsidRDefault="002407CB" w:rsidP="002407CB">
      <w:pPr>
        <w:rPr>
          <w:rFonts w:ascii="Times Roman" w:hAnsi="Times Roman"/>
          <w:b/>
        </w:rPr>
      </w:pPr>
    </w:p>
    <w:p w14:paraId="5495F475" w14:textId="77777777" w:rsidR="002407CB" w:rsidRDefault="002407CB" w:rsidP="002407CB">
      <w:pPr>
        <w:rPr>
          <w:rFonts w:ascii="Times Roman" w:hAnsi="Times Roman"/>
          <w:b/>
        </w:rPr>
      </w:pPr>
    </w:p>
    <w:p w14:paraId="17D0012D" w14:textId="77777777" w:rsidR="002407CB" w:rsidRDefault="002407CB" w:rsidP="002407CB">
      <w:pPr>
        <w:rPr>
          <w:rFonts w:ascii="Times Roman" w:hAnsi="Times Roman"/>
          <w:b/>
        </w:rPr>
      </w:pPr>
    </w:p>
    <w:p w14:paraId="21C9D891" w14:textId="77777777" w:rsidR="002407CB" w:rsidRDefault="002407CB" w:rsidP="002407CB">
      <w:pPr>
        <w:rPr>
          <w:rFonts w:ascii="Times Roman" w:hAnsi="Times Roman"/>
          <w:b/>
        </w:rPr>
      </w:pPr>
    </w:p>
    <w:p w14:paraId="5785F583" w14:textId="77777777" w:rsidR="002407CB" w:rsidRDefault="002407CB" w:rsidP="002407CB">
      <w:pPr>
        <w:rPr>
          <w:rFonts w:ascii="Times Roman" w:hAnsi="Times Roman"/>
          <w:b/>
        </w:rPr>
      </w:pPr>
    </w:p>
    <w:p w14:paraId="49287D54" w14:textId="77777777" w:rsidR="002407CB" w:rsidRDefault="002407CB" w:rsidP="002407CB">
      <w:pPr>
        <w:rPr>
          <w:rFonts w:ascii="Times Roman" w:hAnsi="Times Roman"/>
          <w:b/>
        </w:rPr>
      </w:pPr>
    </w:p>
    <w:p w14:paraId="315CD815" w14:textId="77777777" w:rsidR="002407CB" w:rsidRDefault="002407CB" w:rsidP="002407CB">
      <w:pPr>
        <w:rPr>
          <w:rFonts w:ascii="Times Roman" w:hAnsi="Times Roman"/>
          <w:b/>
        </w:rPr>
      </w:pPr>
    </w:p>
    <w:p w14:paraId="51DA6BEE" w14:textId="77777777" w:rsidR="002407CB" w:rsidRDefault="002407CB" w:rsidP="002407CB">
      <w:pPr>
        <w:rPr>
          <w:rFonts w:ascii="Times Roman" w:hAnsi="Times Roman"/>
          <w:b/>
        </w:rPr>
      </w:pPr>
    </w:p>
    <w:p w14:paraId="436B5C2F" w14:textId="77777777" w:rsidR="002407CB" w:rsidRDefault="002407CB" w:rsidP="002407CB">
      <w:pPr>
        <w:rPr>
          <w:rFonts w:ascii="Times Roman" w:hAnsi="Times Roman"/>
          <w:b/>
        </w:rPr>
      </w:pPr>
    </w:p>
    <w:p w14:paraId="08BC3EEF" w14:textId="77777777" w:rsidR="002407CB" w:rsidRDefault="002407CB" w:rsidP="002407CB">
      <w:pPr>
        <w:rPr>
          <w:rFonts w:ascii="Times Roman" w:hAnsi="Times Roman"/>
          <w:b/>
        </w:rPr>
      </w:pPr>
    </w:p>
    <w:p w14:paraId="38C711B8" w14:textId="77777777" w:rsidR="002407CB" w:rsidRDefault="002407CB" w:rsidP="002407CB">
      <w:pPr>
        <w:rPr>
          <w:rFonts w:ascii="Times Roman" w:hAnsi="Times Roman"/>
          <w:b/>
        </w:rPr>
      </w:pPr>
    </w:p>
    <w:p w14:paraId="47FF90D7" w14:textId="77777777" w:rsidR="002407CB" w:rsidRDefault="002407CB" w:rsidP="002407CB">
      <w:pPr>
        <w:rPr>
          <w:rFonts w:ascii="Times Roman" w:hAnsi="Times Roman"/>
          <w:vertAlign w:val="subscript"/>
        </w:rPr>
      </w:pPr>
      <w:r>
        <w:rPr>
          <w:rFonts w:ascii="Times Roman" w:hAnsi="Times Roman"/>
          <w:b/>
        </w:rPr>
        <w:t>Supplementary Figure 1.</w:t>
      </w:r>
      <w:r>
        <w:rPr>
          <w:rFonts w:ascii="Times Roman" w:hAnsi="Times Roman"/>
        </w:rPr>
        <w:t xml:space="preserve"> Receptor expression patterns for Her2 (A), PDGFR</w:t>
      </w:r>
      <w:r>
        <w:rPr>
          <w:rFonts w:ascii="Times Roman" w:hAnsi="Times Roman"/>
          <w:color w:val="222222"/>
          <w:shd w:val="clear" w:color="auto" w:fill="FFFFFF"/>
        </w:rPr>
        <w:t>β</w:t>
      </w:r>
      <w:r>
        <w:rPr>
          <w:rFonts w:ascii="Times Roman" w:hAnsi="Times Roman"/>
        </w:rPr>
        <w:t xml:space="preserve"> (B), IGF-1R (C), IR (D), cMet (E), VEGFR-3 (F) across all cell lines expressed in GeoMFI</w:t>
      </w:r>
      <w:r>
        <w:rPr>
          <w:rFonts w:ascii="Times Roman" w:hAnsi="Times Roman"/>
          <w:vertAlign w:val="subscript"/>
        </w:rPr>
        <w:t>diff</w:t>
      </w:r>
    </w:p>
    <w:p w14:paraId="32646F82" w14:textId="1D84C1CB" w:rsidR="002407CB" w:rsidRDefault="002407CB" w:rsidP="002407CB">
      <w:pPr>
        <w:rPr>
          <w:rFonts w:ascii="Times Roman" w:hAnsi="Times Roman"/>
          <w:sz w:val="18"/>
          <w:szCs w:val="18"/>
        </w:rPr>
      </w:pPr>
      <w:r>
        <w:rPr>
          <w:rFonts w:ascii="Times Roman" w:hAnsi="Times Roman"/>
          <w:noProof/>
          <w:vertAlign w:val="subscript"/>
        </w:rPr>
        <w:drawing>
          <wp:inline distT="0" distB="0" distL="0" distR="0" wp14:anchorId="351DE195" wp14:editId="40808540">
            <wp:extent cx="5486400" cy="2152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Roman" w:hAnsi="Times Roman"/>
          <w:noProof/>
          <w:vertAlign w:val="subscript"/>
        </w:rPr>
        <w:drawing>
          <wp:inline distT="0" distB="0" distL="0" distR="0" wp14:anchorId="5663EF17" wp14:editId="7891D23F">
            <wp:extent cx="5486400" cy="2190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69B2D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484BFC17" w14:textId="44E469EC" w:rsidR="002407CB" w:rsidRDefault="002407CB" w:rsidP="002407CB">
      <w:pPr>
        <w:rPr>
          <w:rFonts w:ascii="Times Roman" w:hAnsi="Times Roman"/>
          <w:sz w:val="18"/>
          <w:szCs w:val="18"/>
        </w:rPr>
      </w:pPr>
      <w:r>
        <w:rPr>
          <w:rFonts w:ascii="Times Roman" w:hAnsi="Times Roman"/>
          <w:noProof/>
          <w:sz w:val="18"/>
          <w:szCs w:val="18"/>
        </w:rPr>
        <w:lastRenderedPageBreak/>
        <w:drawing>
          <wp:inline distT="0" distB="0" distL="0" distR="0" wp14:anchorId="52D816A7" wp14:editId="0FE4502C">
            <wp:extent cx="5486400" cy="2200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Roman" w:hAnsi="Times Roman"/>
          <w:noProof/>
          <w:sz w:val="18"/>
          <w:szCs w:val="18"/>
        </w:rPr>
        <w:drawing>
          <wp:inline distT="0" distB="0" distL="0" distR="0" wp14:anchorId="46E9E194" wp14:editId="25F66EC8">
            <wp:extent cx="5486400" cy="2200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2EA08" w14:textId="5E9F6B8F" w:rsidR="002407CB" w:rsidRDefault="002407CB" w:rsidP="002407CB">
      <w:pPr>
        <w:rPr>
          <w:rFonts w:ascii="Times Roman" w:hAnsi="Times Roman"/>
          <w:sz w:val="18"/>
          <w:szCs w:val="18"/>
        </w:rPr>
      </w:pPr>
      <w:r>
        <w:rPr>
          <w:rFonts w:ascii="Times Roman" w:hAnsi="Times Roman"/>
          <w:noProof/>
          <w:sz w:val="18"/>
          <w:szCs w:val="18"/>
        </w:rPr>
        <w:drawing>
          <wp:inline distT="0" distB="0" distL="0" distR="0" wp14:anchorId="157FCD99" wp14:editId="1391E233">
            <wp:extent cx="5486400" cy="2181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Roman" w:hAnsi="Times Roman"/>
          <w:noProof/>
          <w:sz w:val="18"/>
          <w:szCs w:val="18"/>
        </w:rPr>
        <w:drawing>
          <wp:inline distT="0" distB="0" distL="0" distR="0" wp14:anchorId="62FF3076" wp14:editId="525C4A84">
            <wp:extent cx="5486400" cy="2200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8E90F" w14:textId="77777777" w:rsidR="002407CB" w:rsidRDefault="002407CB" w:rsidP="002407CB">
      <w:pPr>
        <w:rPr>
          <w:rFonts w:ascii="Times Roman" w:hAnsi="Times Roman"/>
          <w:sz w:val="18"/>
          <w:szCs w:val="18"/>
        </w:rPr>
      </w:pPr>
    </w:p>
    <w:p w14:paraId="7101A81B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t>Supplementary Table 5.</w:t>
      </w:r>
      <w:r>
        <w:rPr>
          <w:rFonts w:ascii="Times Roman" w:hAnsi="Times Roman"/>
        </w:rPr>
        <w:t xml:space="preserve"> EFS hazard ratios for IR expression both when analyzing all patients included in the study, as well as a sub-group analysis of metastatic and non-metastatic patient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968"/>
        <w:gridCol w:w="1392"/>
        <w:gridCol w:w="2945"/>
        <w:gridCol w:w="1711"/>
      </w:tblGrid>
      <w:tr w:rsidR="002407CB" w14:paraId="31503E7E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79B14D5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 xml:space="preserve">Analysis Variable </w:t>
            </w:r>
          </w:p>
          <w:p w14:paraId="437B277D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(Value Ratio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6A6C6C4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7243DAC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95% Confidence Interval for HR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45EBB9D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 for HR ≠ 1</w:t>
            </w:r>
          </w:p>
        </w:tc>
      </w:tr>
      <w:tr w:rsidR="002407CB" w14:paraId="7B382EF9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7A340C" w14:textId="77777777" w:rsidR="002407CB" w:rsidRDefault="002407CB">
            <w:r>
              <w:rPr>
                <w:b/>
              </w:rPr>
              <w:t>All Patients*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AD1D" w14:textId="77777777" w:rsidR="002407CB" w:rsidRDefault="002407CB">
            <w:pPr>
              <w:jc w:val="center"/>
            </w:pP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D1C02" w14:textId="77777777" w:rsidR="002407CB" w:rsidRDefault="002407CB">
            <w:pPr>
              <w:jc w:val="center"/>
            </w:pP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56D7" w14:textId="77777777" w:rsidR="002407CB" w:rsidRDefault="002407CB">
            <w:pPr>
              <w:jc w:val="center"/>
            </w:pPr>
          </w:p>
        </w:tc>
      </w:tr>
      <w:tr w:rsidR="002407CB" w14:paraId="2A8B115C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6F017E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FC23" w14:textId="77777777" w:rsidR="002407CB" w:rsidRDefault="002407CB">
            <w:pPr>
              <w:jc w:val="center"/>
            </w:pPr>
            <w:r>
              <w:rPr>
                <w:color w:val="000000"/>
              </w:rPr>
              <w:t>0.896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C1DA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58, 2.24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9AD8" w14:textId="77777777" w:rsidR="002407CB" w:rsidRDefault="002407CB">
            <w:pPr>
              <w:jc w:val="center"/>
            </w:pPr>
            <w:r>
              <w:rPr>
                <w:color w:val="000000"/>
              </w:rPr>
              <w:t>0.8150</w:t>
            </w:r>
          </w:p>
        </w:tc>
      </w:tr>
      <w:tr w:rsidR="002407CB" w14:paraId="5133336C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25B570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65D0" w14:textId="77777777" w:rsidR="002407CB" w:rsidRDefault="002407CB">
            <w:pPr>
              <w:jc w:val="center"/>
            </w:pPr>
            <w:r>
              <w:rPr>
                <w:color w:val="000000"/>
              </w:rPr>
              <w:t>2.381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AFC6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900, 6.298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7FA89" w14:textId="77777777" w:rsidR="002407CB" w:rsidRDefault="002407CB">
            <w:pPr>
              <w:jc w:val="center"/>
            </w:pPr>
            <w:r>
              <w:rPr>
                <w:color w:val="000000"/>
              </w:rPr>
              <w:t>0.0806</w:t>
            </w:r>
          </w:p>
        </w:tc>
      </w:tr>
      <w:tr w:rsidR="002407CB" w14:paraId="5D0B7D0F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4889AB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3598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6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2E534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1.140, 6.189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E5B1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6</w:t>
            </w:r>
          </w:p>
        </w:tc>
      </w:tr>
      <w:tr w:rsidR="002407CB" w14:paraId="7F11B867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C98669" w14:textId="77777777" w:rsidR="002407CB" w:rsidRDefault="002407CB">
            <w:r>
              <w:rPr>
                <w:b/>
              </w:rPr>
              <w:t>Non-Metastatic Only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3B70" w14:textId="77777777" w:rsidR="002407CB" w:rsidRDefault="002407CB">
            <w:pPr>
              <w:jc w:val="center"/>
            </w:pP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3AF7" w14:textId="77777777" w:rsidR="002407CB" w:rsidRDefault="002407CB">
            <w:pPr>
              <w:jc w:val="center"/>
            </w:pP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D232" w14:textId="77777777" w:rsidR="002407CB" w:rsidRDefault="002407CB">
            <w:pPr>
              <w:jc w:val="center"/>
            </w:pPr>
          </w:p>
        </w:tc>
      </w:tr>
      <w:tr w:rsidR="002407CB" w14:paraId="64122128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DC4B5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2A0B" w14:textId="77777777" w:rsidR="002407CB" w:rsidRDefault="002407CB">
            <w:pPr>
              <w:jc w:val="center"/>
            </w:pPr>
            <w:r>
              <w:rPr>
                <w:color w:val="000000"/>
              </w:rPr>
              <w:t>0.695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DBA1F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202, 2.389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EDBB" w14:textId="77777777" w:rsidR="002407CB" w:rsidRDefault="002407CB">
            <w:pPr>
              <w:jc w:val="center"/>
            </w:pPr>
            <w:r>
              <w:rPr>
                <w:color w:val="000000"/>
              </w:rPr>
              <w:t>0.5635</w:t>
            </w:r>
          </w:p>
        </w:tc>
      </w:tr>
      <w:tr w:rsidR="002407CB" w14:paraId="0DD5399F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8EF00C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C125" w14:textId="77777777" w:rsidR="002407CB" w:rsidRDefault="002407CB">
            <w:pPr>
              <w:jc w:val="center"/>
            </w:pPr>
            <w:r>
              <w:rPr>
                <w:color w:val="000000"/>
              </w:rPr>
              <w:t>3.112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7889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867, 11.165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626A5" w14:textId="77777777" w:rsidR="002407CB" w:rsidRDefault="002407CB">
            <w:pPr>
              <w:jc w:val="center"/>
            </w:pPr>
            <w:r>
              <w:rPr>
                <w:color w:val="000000"/>
              </w:rPr>
              <w:t>0.0816</w:t>
            </w:r>
          </w:p>
        </w:tc>
      </w:tr>
      <w:tr w:rsidR="002407CB" w14:paraId="078A4550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104CA6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4583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77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77D2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1.426, 14.057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AD33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2</w:t>
            </w:r>
          </w:p>
        </w:tc>
      </w:tr>
      <w:tr w:rsidR="002407CB" w14:paraId="0836E294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91C1FC" w14:textId="77777777" w:rsidR="002407CB" w:rsidRDefault="002407CB">
            <w:r>
              <w:rPr>
                <w:b/>
              </w:rPr>
              <w:t>Metastatic Only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DC08" w14:textId="77777777" w:rsidR="002407CB" w:rsidRDefault="002407CB">
            <w:pPr>
              <w:jc w:val="center"/>
            </w:pP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DF91" w14:textId="77777777" w:rsidR="002407CB" w:rsidRDefault="002407CB">
            <w:pPr>
              <w:jc w:val="center"/>
            </w:pP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B484" w14:textId="77777777" w:rsidR="002407CB" w:rsidRDefault="002407CB">
            <w:pPr>
              <w:jc w:val="center"/>
            </w:pPr>
          </w:p>
        </w:tc>
      </w:tr>
      <w:tr w:rsidR="002407CB" w14:paraId="6FC88FE9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9F0B34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8FA6" w14:textId="77777777" w:rsidR="002407CB" w:rsidRDefault="002407CB">
            <w:pPr>
              <w:jc w:val="center"/>
            </w:pPr>
            <w:r>
              <w:rPr>
                <w:color w:val="000000"/>
              </w:rPr>
              <w:t>1.231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B144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05, 4.963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94EFF" w14:textId="77777777" w:rsidR="002407CB" w:rsidRDefault="002407CB">
            <w:pPr>
              <w:jc w:val="center"/>
            </w:pPr>
            <w:r>
              <w:rPr>
                <w:color w:val="000000"/>
              </w:rPr>
              <w:t>0.7703</w:t>
            </w:r>
          </w:p>
        </w:tc>
      </w:tr>
      <w:tr w:rsidR="002407CB" w14:paraId="7C89AD4D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45C079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D247" w14:textId="77777777" w:rsidR="002407CB" w:rsidRDefault="002407CB">
            <w:pPr>
              <w:jc w:val="center"/>
            </w:pPr>
            <w:r>
              <w:rPr>
                <w:color w:val="000000"/>
              </w:rPr>
              <w:t>1.777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AC0E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54, 8.92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931E" w14:textId="77777777" w:rsidR="002407CB" w:rsidRDefault="002407CB">
            <w:pPr>
              <w:jc w:val="center"/>
            </w:pPr>
            <w:r>
              <w:rPr>
                <w:color w:val="000000"/>
              </w:rPr>
              <w:t>0.4849</w:t>
            </w:r>
          </w:p>
        </w:tc>
      </w:tr>
      <w:tr w:rsidR="002407CB" w14:paraId="0EE2F7FF" w14:textId="77777777" w:rsidTr="002407CB"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CA6725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E02B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4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906A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58, 5.82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EE39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57</w:t>
            </w:r>
          </w:p>
        </w:tc>
      </w:tr>
    </w:tbl>
    <w:p w14:paraId="3450ABB5" w14:textId="77777777" w:rsidR="002407CB" w:rsidRDefault="002407CB" w:rsidP="002407CB">
      <w:pPr>
        <w:jc w:val="both"/>
      </w:pPr>
      <w:r>
        <w:t>*Metastatic at Diagnosis was also a predictor variable in the model.</w:t>
      </w:r>
    </w:p>
    <w:p w14:paraId="15D80FD4" w14:textId="77777777" w:rsidR="002407CB" w:rsidRDefault="002407CB" w:rsidP="002407CB">
      <w:pPr>
        <w:rPr>
          <w:rFonts w:ascii="Times Roman" w:hAnsi="Times Roman"/>
        </w:rPr>
      </w:pPr>
    </w:p>
    <w:p w14:paraId="1CE40006" w14:textId="77777777" w:rsidR="002407CB" w:rsidRDefault="002407CB" w:rsidP="002407CB">
      <w:pPr>
        <w:rPr>
          <w:rFonts w:ascii="Times Roman" w:hAnsi="Times Roman"/>
        </w:rPr>
      </w:pPr>
    </w:p>
    <w:p w14:paraId="71E1AF02" w14:textId="77777777" w:rsidR="002407CB" w:rsidRDefault="002407CB" w:rsidP="002407CB">
      <w:pPr>
        <w:rPr>
          <w:rFonts w:ascii="Times Roman" w:hAnsi="Times Roman"/>
        </w:rPr>
      </w:pPr>
    </w:p>
    <w:p w14:paraId="7A03CED8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t>Supplementary Table 6.</w:t>
      </w:r>
      <w:r>
        <w:rPr>
          <w:rFonts w:ascii="Times Roman" w:hAnsi="Times Roman"/>
        </w:rPr>
        <w:t xml:space="preserve"> Overall survival hazard ratios for IR expression both when analyzing all patients included in the study, as well as a sub-group analysis of metastatic and non-metastatic patients.</w:t>
      </w:r>
    </w:p>
    <w:tbl>
      <w:tblPr>
        <w:tblStyle w:val="TableGrid"/>
        <w:tblW w:w="4715" w:type="pct"/>
        <w:tblInd w:w="0" w:type="dxa"/>
        <w:tblLook w:val="04A0" w:firstRow="1" w:lastRow="0" w:firstColumn="1" w:lastColumn="0" w:noHBand="0" w:noVBand="1"/>
      </w:tblPr>
      <w:tblGrid>
        <w:gridCol w:w="2795"/>
        <w:gridCol w:w="1320"/>
        <w:gridCol w:w="2772"/>
        <w:gridCol w:w="1615"/>
      </w:tblGrid>
      <w:tr w:rsidR="002407CB" w14:paraId="705E39D5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F231CB1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 xml:space="preserve">Analysis Variable </w:t>
            </w:r>
          </w:p>
          <w:p w14:paraId="0110A59F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(Value Ratio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6AE66DA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BACABD7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95% Confidence Interval for HR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A4912AC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 for HR ≠ 1</w:t>
            </w:r>
          </w:p>
        </w:tc>
      </w:tr>
      <w:tr w:rsidR="002407CB" w14:paraId="710481AE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DD890D" w14:textId="77777777" w:rsidR="002407CB" w:rsidRDefault="002407CB">
            <w:r>
              <w:rPr>
                <w:b/>
              </w:rPr>
              <w:t>All Patients*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AE7B" w14:textId="77777777" w:rsidR="002407CB" w:rsidRDefault="002407CB">
            <w:pPr>
              <w:jc w:val="center"/>
            </w:pP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A111" w14:textId="77777777" w:rsidR="002407CB" w:rsidRDefault="002407CB">
            <w:pPr>
              <w:jc w:val="center"/>
            </w:pP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D0BB" w14:textId="77777777" w:rsidR="002407CB" w:rsidRDefault="002407CB">
            <w:pPr>
              <w:jc w:val="center"/>
            </w:pPr>
          </w:p>
        </w:tc>
      </w:tr>
      <w:tr w:rsidR="002407CB" w14:paraId="19E59E3B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EFD1B1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C5948" w14:textId="77777777" w:rsidR="002407CB" w:rsidRDefault="002407CB">
            <w:pPr>
              <w:jc w:val="center"/>
            </w:pPr>
            <w:r>
              <w:rPr>
                <w:color w:val="000000"/>
              </w:rPr>
              <w:t>1.280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DACC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92, 4.176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B46D" w14:textId="77777777" w:rsidR="002407CB" w:rsidRDefault="002407CB">
            <w:pPr>
              <w:jc w:val="center"/>
            </w:pPr>
            <w:r>
              <w:rPr>
                <w:color w:val="000000"/>
              </w:rPr>
              <w:t>0.6829</w:t>
            </w:r>
          </w:p>
        </w:tc>
      </w:tr>
      <w:tr w:rsidR="002407CB" w14:paraId="4ED15638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F3EEB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A9011" w14:textId="77777777" w:rsidR="002407CB" w:rsidRDefault="002407CB">
            <w:pPr>
              <w:jc w:val="center"/>
            </w:pPr>
            <w:r>
              <w:rPr>
                <w:color w:val="000000"/>
              </w:rPr>
              <w:t>2.467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B9FC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656, 9.284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E246" w14:textId="77777777" w:rsidR="002407CB" w:rsidRDefault="002407CB">
            <w:pPr>
              <w:jc w:val="center"/>
            </w:pPr>
            <w:r>
              <w:rPr>
                <w:color w:val="000000"/>
              </w:rPr>
              <w:t>0.1817</w:t>
            </w:r>
          </w:p>
        </w:tc>
      </w:tr>
      <w:tr w:rsidR="002407CB" w14:paraId="0E2224D0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E5846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1A85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28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40BF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641, 5.797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D6D3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25</w:t>
            </w:r>
          </w:p>
        </w:tc>
      </w:tr>
      <w:tr w:rsidR="002407CB" w14:paraId="5C6B41BB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EAEFF7" w14:textId="77777777" w:rsidR="002407CB" w:rsidRDefault="002407CB">
            <w:r>
              <w:rPr>
                <w:b/>
              </w:rPr>
              <w:t>Non-Metastatic Only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BD9C" w14:textId="77777777" w:rsidR="002407CB" w:rsidRDefault="002407CB">
            <w:pPr>
              <w:jc w:val="center"/>
            </w:pP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CC36" w14:textId="77777777" w:rsidR="002407CB" w:rsidRDefault="002407CB">
            <w:pPr>
              <w:jc w:val="center"/>
            </w:pP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F27C" w14:textId="77777777" w:rsidR="002407CB" w:rsidRDefault="002407CB">
            <w:pPr>
              <w:jc w:val="center"/>
            </w:pPr>
          </w:p>
        </w:tc>
      </w:tr>
      <w:tr w:rsidR="002407CB" w14:paraId="6BDF3137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C5961A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1DE4" w14:textId="77777777" w:rsidR="002407CB" w:rsidRDefault="002407CB">
            <w:pPr>
              <w:jc w:val="center"/>
            </w:pPr>
            <w:r>
              <w:rPr>
                <w:color w:val="000000"/>
              </w:rPr>
              <w:t>1.930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8160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215, 17.288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4001" w14:textId="77777777" w:rsidR="002407CB" w:rsidRDefault="002407CB">
            <w:pPr>
              <w:jc w:val="center"/>
            </w:pPr>
            <w:r>
              <w:rPr>
                <w:color w:val="000000"/>
              </w:rPr>
              <w:t>0.5568</w:t>
            </w:r>
          </w:p>
        </w:tc>
      </w:tr>
      <w:tr w:rsidR="002407CB" w14:paraId="6A835A27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6FF66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9FB9" w14:textId="77777777" w:rsidR="002407CB" w:rsidRDefault="002407CB">
            <w:pPr>
              <w:jc w:val="center"/>
            </w:pPr>
            <w:r>
              <w:rPr>
                <w:color w:val="000000"/>
              </w:rPr>
              <w:t>3.271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33E1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295, 36.232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1701" w14:textId="77777777" w:rsidR="002407CB" w:rsidRDefault="002407CB">
            <w:pPr>
              <w:jc w:val="center"/>
            </w:pPr>
            <w:r>
              <w:rPr>
                <w:color w:val="000000"/>
              </w:rPr>
              <w:t>0.3341</w:t>
            </w:r>
          </w:p>
        </w:tc>
      </w:tr>
      <w:tr w:rsidR="002407CB" w14:paraId="2BB7AB46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266D5F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C23B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95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40C6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07, 9.355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E922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48</w:t>
            </w:r>
          </w:p>
        </w:tc>
      </w:tr>
      <w:tr w:rsidR="002407CB" w14:paraId="2F57CBAA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3261E3" w14:textId="77777777" w:rsidR="002407CB" w:rsidRDefault="002407CB">
            <w:r>
              <w:rPr>
                <w:b/>
              </w:rPr>
              <w:t>Metastatic Only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29EA" w14:textId="77777777" w:rsidR="002407CB" w:rsidRDefault="002407CB">
            <w:pPr>
              <w:jc w:val="center"/>
            </w:pP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D7C9" w14:textId="77777777" w:rsidR="002407CB" w:rsidRDefault="002407CB">
            <w:pPr>
              <w:jc w:val="center"/>
            </w:pP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3BCC" w14:textId="77777777" w:rsidR="002407CB" w:rsidRDefault="002407CB">
            <w:pPr>
              <w:jc w:val="center"/>
            </w:pPr>
          </w:p>
        </w:tc>
      </w:tr>
      <w:tr w:rsidR="002407CB" w14:paraId="0928CB0F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2D0855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7AF9" w14:textId="77777777" w:rsidR="002407CB" w:rsidRDefault="002407CB">
            <w:pPr>
              <w:jc w:val="center"/>
            </w:pPr>
            <w:r>
              <w:rPr>
                <w:color w:val="000000"/>
              </w:rPr>
              <w:t>2.324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70FC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456, 11.842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34CE" w14:textId="77777777" w:rsidR="002407CB" w:rsidRDefault="002407CB">
            <w:pPr>
              <w:jc w:val="center"/>
            </w:pPr>
            <w:r>
              <w:rPr>
                <w:color w:val="000000"/>
              </w:rPr>
              <w:t>0.3099</w:t>
            </w:r>
          </w:p>
        </w:tc>
      </w:tr>
      <w:tr w:rsidR="002407CB" w14:paraId="0EAF36A5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02BA9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E13C4" w14:textId="77777777" w:rsidR="002407CB" w:rsidRDefault="002407CB">
            <w:pPr>
              <w:jc w:val="center"/>
            </w:pPr>
            <w:r>
              <w:rPr>
                <w:color w:val="000000"/>
              </w:rPr>
              <w:t>1.045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9346C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248, 4.414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CF491" w14:textId="77777777" w:rsidR="002407CB" w:rsidRDefault="002407CB">
            <w:pPr>
              <w:jc w:val="center"/>
            </w:pPr>
            <w:r>
              <w:rPr>
                <w:color w:val="000000"/>
              </w:rPr>
              <w:t>0.9517</w:t>
            </w:r>
          </w:p>
        </w:tc>
      </w:tr>
      <w:tr w:rsidR="002407CB" w14:paraId="7ECFAEB1" w14:textId="77777777" w:rsidTr="002407CB"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D014DB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D0940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23</w:t>
            </w:r>
          </w:p>
        </w:tc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A11B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514, 9.625)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9863E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52</w:t>
            </w:r>
          </w:p>
        </w:tc>
      </w:tr>
    </w:tbl>
    <w:p w14:paraId="006DC905" w14:textId="77777777" w:rsidR="002407CB" w:rsidRDefault="002407CB" w:rsidP="002407CB">
      <w:pPr>
        <w:jc w:val="both"/>
      </w:pPr>
      <w:r>
        <w:t>*Metastatic at Diagnosis was also a predictor variable in the model.</w:t>
      </w:r>
    </w:p>
    <w:p w14:paraId="0EC57D17" w14:textId="77777777" w:rsidR="002407CB" w:rsidRDefault="002407CB" w:rsidP="002407CB">
      <w:pPr>
        <w:rPr>
          <w:rFonts w:ascii="Times Roman" w:hAnsi="Times Roman"/>
        </w:rPr>
      </w:pPr>
    </w:p>
    <w:p w14:paraId="495C9EA4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t>Supplementary Table 7.</w:t>
      </w:r>
      <w:r>
        <w:rPr>
          <w:rFonts w:ascii="Times Roman" w:hAnsi="Times Roman"/>
        </w:rPr>
        <w:t xml:space="preserve"> EFS hazard ratios for PDGFR</w:t>
      </w:r>
      <w:r>
        <w:rPr>
          <w:rFonts w:ascii="Times Roman" w:hAnsi="Times Roman"/>
          <w:color w:val="222222"/>
          <w:shd w:val="clear" w:color="auto" w:fill="FFFFFF"/>
        </w:rPr>
        <w:t>β</w:t>
      </w:r>
      <w:r>
        <w:rPr>
          <w:rFonts w:ascii="Times Roman" w:hAnsi="Times Roman"/>
        </w:rPr>
        <w:t xml:space="preserve"> expression both when analyzing all patients included in the study, as well as a sub-group analysis of metastatic and non-metastatic patients.</w:t>
      </w:r>
    </w:p>
    <w:tbl>
      <w:tblPr>
        <w:tblStyle w:val="TableGrid"/>
        <w:tblW w:w="4777" w:type="pct"/>
        <w:tblInd w:w="0" w:type="dxa"/>
        <w:tblLook w:val="04A0" w:firstRow="1" w:lastRow="0" w:firstColumn="1" w:lastColumn="0" w:noHBand="0" w:noVBand="1"/>
      </w:tblPr>
      <w:tblGrid>
        <w:gridCol w:w="2821"/>
        <w:gridCol w:w="1351"/>
        <w:gridCol w:w="2798"/>
        <w:gridCol w:w="1644"/>
      </w:tblGrid>
      <w:tr w:rsidR="002407CB" w14:paraId="53CED8E9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13EE345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Analysis Variable (Value Ratio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4A1763A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14176B3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95% Confidence Interval for HR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77377FB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 for HR ≠ 1</w:t>
            </w:r>
          </w:p>
        </w:tc>
      </w:tr>
      <w:tr w:rsidR="002407CB" w14:paraId="0BD8D101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643EBB" w14:textId="77777777" w:rsidR="002407CB" w:rsidRDefault="002407CB">
            <w:r>
              <w:rPr>
                <w:b/>
              </w:rPr>
              <w:t>All Patients*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6ED7" w14:textId="77777777" w:rsidR="002407CB" w:rsidRDefault="002407CB">
            <w:pPr>
              <w:jc w:val="center"/>
            </w:pP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3FEF4" w14:textId="77777777" w:rsidR="002407CB" w:rsidRDefault="002407CB">
            <w:pPr>
              <w:jc w:val="center"/>
            </w:pP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B01A" w14:textId="77777777" w:rsidR="002407CB" w:rsidRDefault="002407CB">
            <w:pPr>
              <w:jc w:val="center"/>
            </w:pPr>
          </w:p>
        </w:tc>
      </w:tr>
      <w:tr w:rsidR="002407CB" w14:paraId="6CB04B00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D6DB13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14DC" w14:textId="77777777" w:rsidR="002407CB" w:rsidRDefault="002407CB">
            <w:pPr>
              <w:jc w:val="center"/>
            </w:pPr>
            <w:r>
              <w:rPr>
                <w:color w:val="000000"/>
              </w:rPr>
              <w:t>0.377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1529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163, 0.873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AC8D" w14:textId="77777777" w:rsidR="002407CB" w:rsidRDefault="002407CB">
            <w:pPr>
              <w:jc w:val="center"/>
            </w:pPr>
            <w:r>
              <w:rPr>
                <w:color w:val="000000"/>
              </w:rPr>
              <w:t>0.0228</w:t>
            </w:r>
          </w:p>
        </w:tc>
      </w:tr>
      <w:tr w:rsidR="002407CB" w14:paraId="4CC0E23C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3A3E87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DA0E0" w14:textId="77777777" w:rsidR="002407CB" w:rsidRDefault="002407CB">
            <w:pPr>
              <w:jc w:val="center"/>
            </w:pPr>
            <w:r>
              <w:rPr>
                <w:color w:val="000000"/>
              </w:rPr>
              <w:t>2.141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976E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664, 6.901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1992" w14:textId="77777777" w:rsidR="002407CB" w:rsidRDefault="002407CB">
            <w:pPr>
              <w:jc w:val="center"/>
            </w:pPr>
            <w:r>
              <w:rPr>
                <w:color w:val="000000"/>
              </w:rPr>
              <w:t>0.2024</w:t>
            </w:r>
          </w:p>
        </w:tc>
      </w:tr>
      <w:tr w:rsidR="002407CB" w14:paraId="3A548C42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B3FCBA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lastRenderedPageBreak/>
              <w:t>(High vs. Intermediate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38BE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78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4D4AD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1.833, 17.584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A9DE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</w:tr>
      <w:tr w:rsidR="002407CB" w14:paraId="13BE5624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958BF4" w14:textId="77777777" w:rsidR="002407CB" w:rsidRDefault="002407CB">
            <w:r>
              <w:rPr>
                <w:b/>
              </w:rPr>
              <w:t>Non-Metastatic Only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F085" w14:textId="77777777" w:rsidR="002407CB" w:rsidRDefault="002407CB">
            <w:pPr>
              <w:jc w:val="center"/>
            </w:pP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1932" w14:textId="77777777" w:rsidR="002407CB" w:rsidRDefault="002407CB">
            <w:pPr>
              <w:jc w:val="center"/>
            </w:pP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8F2C" w14:textId="77777777" w:rsidR="002407CB" w:rsidRDefault="002407CB">
            <w:pPr>
              <w:jc w:val="center"/>
            </w:pPr>
          </w:p>
        </w:tc>
      </w:tr>
      <w:tr w:rsidR="002407CB" w14:paraId="22C906C2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FB5DAD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6AF9" w14:textId="77777777" w:rsidR="002407CB" w:rsidRDefault="002407CB">
            <w:pPr>
              <w:jc w:val="center"/>
            </w:pPr>
            <w:r>
              <w:rPr>
                <w:color w:val="000000"/>
              </w:rPr>
              <w:t>0.414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A3FA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120, 1.431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09FA4" w14:textId="77777777" w:rsidR="002407CB" w:rsidRDefault="002407CB">
            <w:pPr>
              <w:jc w:val="center"/>
            </w:pPr>
            <w:r>
              <w:rPr>
                <w:color w:val="000000"/>
              </w:rPr>
              <w:t>0.1632</w:t>
            </w:r>
          </w:p>
        </w:tc>
      </w:tr>
      <w:tr w:rsidR="002407CB" w14:paraId="26CD0C29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151273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194AD" w14:textId="77777777" w:rsidR="002407CB" w:rsidRDefault="002407CB">
            <w:pPr>
              <w:jc w:val="center"/>
            </w:pPr>
            <w:r>
              <w:rPr>
                <w:color w:val="000000"/>
              </w:rPr>
              <w:t>2.588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94F3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606</w:t>
            </w:r>
            <w:r>
              <w:t xml:space="preserve">, </w:t>
            </w:r>
            <w:r>
              <w:rPr>
                <w:color w:val="000000"/>
              </w:rPr>
              <w:t>11.041</w:t>
            </w:r>
            <w:r>
              <w:t>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C21E4" w14:textId="77777777" w:rsidR="002407CB" w:rsidRDefault="002407CB">
            <w:pPr>
              <w:jc w:val="center"/>
            </w:pPr>
            <w:r>
              <w:rPr>
                <w:color w:val="000000"/>
              </w:rPr>
              <w:t>0.1990</w:t>
            </w:r>
          </w:p>
        </w:tc>
      </w:tr>
      <w:tr w:rsidR="002407CB" w14:paraId="7B86AB49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583CB0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D03D5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54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B853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1.725, 22.667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43FF6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3</w:t>
            </w:r>
          </w:p>
        </w:tc>
      </w:tr>
      <w:tr w:rsidR="002407CB" w14:paraId="4A87AC13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661783" w14:textId="77777777" w:rsidR="002407CB" w:rsidRDefault="002407CB">
            <w:r>
              <w:rPr>
                <w:b/>
              </w:rPr>
              <w:t>Metastatic Only**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F080" w14:textId="77777777" w:rsidR="002407CB" w:rsidRDefault="002407CB">
            <w:pPr>
              <w:jc w:val="center"/>
            </w:pP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5EB3" w14:textId="77777777" w:rsidR="002407CB" w:rsidRDefault="002407CB">
            <w:pPr>
              <w:jc w:val="center"/>
            </w:pP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F123" w14:textId="77777777" w:rsidR="002407CB" w:rsidRDefault="002407CB">
            <w:pPr>
              <w:jc w:val="center"/>
            </w:pPr>
          </w:p>
        </w:tc>
      </w:tr>
      <w:tr w:rsidR="002407CB" w14:paraId="29C93E7A" w14:textId="77777777" w:rsidTr="002407CB"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E11F01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5BDB" w14:textId="77777777" w:rsidR="002407CB" w:rsidRDefault="002407CB">
            <w:pPr>
              <w:jc w:val="center"/>
            </w:pPr>
            <w:r>
              <w:rPr>
                <w:color w:val="000000"/>
              </w:rPr>
              <w:t>0.419</w:t>
            </w:r>
          </w:p>
        </w:tc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3A903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133, 1.323)</w:t>
            </w:r>
          </w:p>
        </w:tc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CABC" w14:textId="77777777" w:rsidR="002407CB" w:rsidRDefault="002407CB">
            <w:pPr>
              <w:jc w:val="center"/>
            </w:pPr>
            <w:r>
              <w:rPr>
                <w:color w:val="000000"/>
              </w:rPr>
              <w:t>0.1382</w:t>
            </w:r>
          </w:p>
        </w:tc>
      </w:tr>
    </w:tbl>
    <w:p w14:paraId="286EA04B" w14:textId="77777777" w:rsidR="002407CB" w:rsidRDefault="002407CB" w:rsidP="002407CB">
      <w:pPr>
        <w:jc w:val="both"/>
      </w:pPr>
      <w:r>
        <w:t>*Metastatic at Diagnosis was also a predictor variable in the model.</w:t>
      </w:r>
    </w:p>
    <w:p w14:paraId="37082C25" w14:textId="77777777" w:rsidR="002407CB" w:rsidRDefault="002407CB" w:rsidP="002407CB">
      <w:pPr>
        <w:jc w:val="both"/>
      </w:pPr>
      <w:r>
        <w:t>**There were no Metastatic at Diagnosis patients with High level PDGFRB</w:t>
      </w:r>
    </w:p>
    <w:p w14:paraId="4F926B8C" w14:textId="77777777" w:rsidR="002407CB" w:rsidRDefault="002407CB" w:rsidP="002407CB">
      <w:pPr>
        <w:rPr>
          <w:rFonts w:ascii="Times Roman" w:hAnsi="Times Roman"/>
        </w:rPr>
      </w:pPr>
    </w:p>
    <w:p w14:paraId="3F34A71C" w14:textId="77777777" w:rsidR="002407CB" w:rsidRDefault="002407CB" w:rsidP="002407CB">
      <w:pPr>
        <w:rPr>
          <w:rFonts w:ascii="Times Roman" w:hAnsi="Times Roman"/>
        </w:rPr>
      </w:pPr>
    </w:p>
    <w:p w14:paraId="61FBC16D" w14:textId="77777777" w:rsidR="002407CB" w:rsidRDefault="002407CB" w:rsidP="002407CB">
      <w:pPr>
        <w:rPr>
          <w:rFonts w:ascii="Times Roman" w:hAnsi="Times Roman"/>
        </w:rPr>
      </w:pPr>
    </w:p>
    <w:p w14:paraId="12384DCA" w14:textId="77777777" w:rsidR="002407CB" w:rsidRDefault="002407CB" w:rsidP="002407CB">
      <w:pPr>
        <w:rPr>
          <w:rFonts w:ascii="Times Roman" w:hAnsi="Times Roman"/>
        </w:rPr>
      </w:pPr>
    </w:p>
    <w:p w14:paraId="150CF409" w14:textId="77777777" w:rsidR="002407CB" w:rsidRDefault="002407CB" w:rsidP="002407CB">
      <w:pPr>
        <w:rPr>
          <w:rFonts w:ascii="Times Roman" w:hAnsi="Times Roman"/>
        </w:rPr>
      </w:pPr>
    </w:p>
    <w:p w14:paraId="2CFAB2D8" w14:textId="77777777" w:rsidR="002407CB" w:rsidRDefault="002407CB" w:rsidP="002407CB">
      <w:pPr>
        <w:rPr>
          <w:rFonts w:ascii="Times Roman" w:hAnsi="Times Roman"/>
        </w:rPr>
      </w:pPr>
    </w:p>
    <w:p w14:paraId="28ABDD70" w14:textId="77777777" w:rsidR="002407CB" w:rsidRDefault="002407CB" w:rsidP="002407CB">
      <w:pPr>
        <w:rPr>
          <w:rFonts w:ascii="Times Roman" w:hAnsi="Times Roman"/>
        </w:rPr>
      </w:pPr>
      <w:r>
        <w:rPr>
          <w:rFonts w:ascii="Times Roman" w:hAnsi="Times Roman"/>
          <w:b/>
        </w:rPr>
        <w:t>Supplementary Table 8.</w:t>
      </w:r>
      <w:r>
        <w:rPr>
          <w:rFonts w:ascii="Times Roman" w:hAnsi="Times Roman"/>
        </w:rPr>
        <w:t xml:space="preserve"> Overall survival hazard ratios for PDGFR</w:t>
      </w:r>
      <w:r>
        <w:rPr>
          <w:rFonts w:ascii="Times Roman" w:hAnsi="Times Roman"/>
          <w:color w:val="222222"/>
          <w:shd w:val="clear" w:color="auto" w:fill="FFFFFF"/>
        </w:rPr>
        <w:t>β</w:t>
      </w:r>
      <w:r>
        <w:rPr>
          <w:rFonts w:ascii="Times Roman" w:hAnsi="Times Roman"/>
        </w:rPr>
        <w:t xml:space="preserve"> expression both when analyzing all patients included in the study, as well as a sub-group analysis of metastatic and non-metastatic patients.</w:t>
      </w:r>
    </w:p>
    <w:tbl>
      <w:tblPr>
        <w:tblStyle w:val="TableGrid"/>
        <w:tblW w:w="5003" w:type="pct"/>
        <w:tblInd w:w="0" w:type="dxa"/>
        <w:tblLook w:val="04A0" w:firstRow="1" w:lastRow="0" w:firstColumn="1" w:lastColumn="0" w:noHBand="0" w:noVBand="1"/>
      </w:tblPr>
      <w:tblGrid>
        <w:gridCol w:w="2928"/>
        <w:gridCol w:w="1451"/>
        <w:gridCol w:w="2903"/>
        <w:gridCol w:w="1739"/>
      </w:tblGrid>
      <w:tr w:rsidR="002407CB" w14:paraId="3D697F39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45AEAC6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Analysis Variable (Value Ratio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EEDAD03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F1301F6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</w:rPr>
              <w:t>95% Confidence Interval for HR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73F2B36" w14:textId="77777777" w:rsidR="002407CB" w:rsidRDefault="002407CB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 for HR ≠ 1</w:t>
            </w:r>
          </w:p>
        </w:tc>
      </w:tr>
      <w:tr w:rsidR="002407CB" w14:paraId="16D84095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4287EC" w14:textId="77777777" w:rsidR="002407CB" w:rsidRDefault="002407CB">
            <w:r>
              <w:rPr>
                <w:b/>
              </w:rPr>
              <w:t>All Patients*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36E2" w14:textId="77777777" w:rsidR="002407CB" w:rsidRDefault="002407CB">
            <w:pPr>
              <w:jc w:val="center"/>
            </w:pP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6740" w14:textId="77777777" w:rsidR="002407CB" w:rsidRDefault="002407CB">
            <w:pPr>
              <w:jc w:val="center"/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D280" w14:textId="77777777" w:rsidR="002407CB" w:rsidRDefault="002407CB">
            <w:pPr>
              <w:jc w:val="center"/>
            </w:pPr>
          </w:p>
        </w:tc>
      </w:tr>
      <w:tr w:rsidR="002407CB" w14:paraId="694730DD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3263EF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6619" w14:textId="77777777" w:rsidR="002407CB" w:rsidRDefault="002407CB">
            <w:pPr>
              <w:jc w:val="center"/>
            </w:pPr>
            <w:r>
              <w:rPr>
                <w:color w:val="000000"/>
              </w:rPr>
              <w:t>0.310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8F3F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112, 0.85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31C5" w14:textId="77777777" w:rsidR="002407CB" w:rsidRDefault="002407CB">
            <w:pPr>
              <w:jc w:val="center"/>
            </w:pPr>
            <w:r>
              <w:rPr>
                <w:color w:val="000000"/>
              </w:rPr>
              <w:t>0.0237</w:t>
            </w:r>
          </w:p>
        </w:tc>
      </w:tr>
      <w:tr w:rsidR="002407CB" w14:paraId="74E7D3CB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2A6BCB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3EF5" w14:textId="77777777" w:rsidR="002407CB" w:rsidRDefault="002407CB">
            <w:pPr>
              <w:jc w:val="center"/>
            </w:pPr>
            <w:r>
              <w:rPr>
                <w:color w:val="000000"/>
              </w:rPr>
              <w:t>1.014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32B8" w14:textId="77777777" w:rsidR="002407CB" w:rsidRDefault="002407CB">
            <w:pPr>
              <w:jc w:val="center"/>
            </w:pPr>
            <w:r>
              <w:rPr>
                <w:color w:val="000000"/>
              </w:rPr>
              <w:t>( 0.172, 5.96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7E09" w14:textId="77777777" w:rsidR="002407CB" w:rsidRDefault="002407CB">
            <w:pPr>
              <w:jc w:val="center"/>
            </w:pPr>
            <w:r>
              <w:rPr>
                <w:color w:val="000000"/>
              </w:rPr>
              <w:t>0.9880</w:t>
            </w:r>
          </w:p>
        </w:tc>
      </w:tr>
      <w:tr w:rsidR="002407CB" w14:paraId="776E6668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B4F93F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D24F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70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F43F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535, 19.978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DCAB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95</w:t>
            </w:r>
          </w:p>
        </w:tc>
      </w:tr>
      <w:tr w:rsidR="002407CB" w14:paraId="770A932F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15B9F43" w14:textId="77777777" w:rsidR="002407CB" w:rsidRDefault="002407CB">
            <w:pPr>
              <w:rPr>
                <w:b/>
              </w:rPr>
            </w:pPr>
            <w:r>
              <w:rPr>
                <w:b/>
              </w:rPr>
              <w:t>Non-Metastatic Only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B45F" w14:textId="77777777" w:rsidR="002407CB" w:rsidRDefault="002407CB">
            <w:pPr>
              <w:jc w:val="center"/>
              <w:rPr>
                <w:color w:val="000000"/>
              </w:rPr>
            </w:pP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94AA0" w14:textId="77777777" w:rsidR="002407CB" w:rsidRDefault="002407CB">
            <w:pPr>
              <w:jc w:val="center"/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92BF" w14:textId="77777777" w:rsidR="002407CB" w:rsidRDefault="002407CB">
            <w:pPr>
              <w:jc w:val="center"/>
              <w:rPr>
                <w:color w:val="000000"/>
              </w:rPr>
            </w:pPr>
          </w:p>
        </w:tc>
      </w:tr>
      <w:tr w:rsidR="002407CB" w14:paraId="648A6F03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BD5E32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8233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6B6DD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075, 2.722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4267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58</w:t>
            </w:r>
          </w:p>
        </w:tc>
      </w:tr>
      <w:tr w:rsidR="002407CB" w14:paraId="238629D7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D1C133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Low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85B6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7C32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133</w:t>
            </w:r>
            <w:r>
              <w:t xml:space="preserve">, </w:t>
            </w:r>
            <w:r>
              <w:rPr>
                <w:color w:val="000000"/>
              </w:rPr>
              <w:t>8.387</w:t>
            </w:r>
            <w:r>
              <w:t>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6547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86</w:t>
            </w:r>
          </w:p>
        </w:tc>
      </w:tr>
      <w:tr w:rsidR="002407CB" w14:paraId="73A5C8DB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FFD6CC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High vs. Intermediate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4B11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9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A7DE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360, 15.197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9736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34</w:t>
            </w:r>
          </w:p>
        </w:tc>
      </w:tr>
      <w:tr w:rsidR="002407CB" w14:paraId="4FF23E38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177C62" w14:textId="77777777" w:rsidR="002407CB" w:rsidRDefault="002407CB">
            <w:pPr>
              <w:rPr>
                <w:b/>
              </w:rPr>
            </w:pPr>
            <w:r>
              <w:rPr>
                <w:b/>
              </w:rPr>
              <w:t>Metastatic Only**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9B23" w14:textId="77777777" w:rsidR="002407CB" w:rsidRDefault="002407CB">
            <w:pPr>
              <w:jc w:val="center"/>
              <w:rPr>
                <w:color w:val="000000"/>
              </w:rPr>
            </w:pP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57E6" w14:textId="77777777" w:rsidR="002407CB" w:rsidRDefault="002407CB">
            <w:pPr>
              <w:jc w:val="center"/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BF4A" w14:textId="77777777" w:rsidR="002407CB" w:rsidRDefault="002407CB">
            <w:pPr>
              <w:jc w:val="center"/>
              <w:rPr>
                <w:color w:val="000000"/>
              </w:rPr>
            </w:pPr>
          </w:p>
        </w:tc>
      </w:tr>
      <w:tr w:rsidR="002407CB" w14:paraId="7F2A977B" w14:textId="77777777" w:rsidTr="002407CB"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49CE00" w14:textId="77777777" w:rsidR="002407CB" w:rsidRDefault="002407CB">
            <w:pPr>
              <w:jc w:val="right"/>
              <w:rPr>
                <w:b/>
              </w:rPr>
            </w:pPr>
            <w:r>
              <w:rPr>
                <w:b/>
              </w:rPr>
              <w:t>(Intermediate vs. Low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09FCD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F7873" w14:textId="77777777" w:rsidR="002407CB" w:rsidRDefault="002407CB">
            <w:pPr>
              <w:jc w:val="center"/>
            </w:pPr>
            <w:r>
              <w:t>(</w:t>
            </w:r>
            <w:r>
              <w:rPr>
                <w:color w:val="000000"/>
              </w:rPr>
              <w:t>0.065, 1.052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D315" w14:textId="77777777" w:rsidR="002407CB" w:rsidRDefault="002407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90</w:t>
            </w:r>
          </w:p>
        </w:tc>
      </w:tr>
    </w:tbl>
    <w:p w14:paraId="20023522" w14:textId="77777777" w:rsidR="002407CB" w:rsidRDefault="002407CB" w:rsidP="002407CB">
      <w:pPr>
        <w:jc w:val="both"/>
      </w:pPr>
      <w:r>
        <w:t>*Metastatic at Diagnosis was also a predictor variable in the model.</w:t>
      </w:r>
    </w:p>
    <w:p w14:paraId="0FBD1F1D" w14:textId="77777777" w:rsidR="002407CB" w:rsidRDefault="002407CB" w:rsidP="002407CB">
      <w:pPr>
        <w:jc w:val="both"/>
      </w:pPr>
      <w:r>
        <w:t>**There were no Metastatic at Diagnosis patients with High level PDGFRB</w:t>
      </w:r>
    </w:p>
    <w:p w14:paraId="655F5321" w14:textId="77777777" w:rsidR="002407CB" w:rsidRDefault="002407CB" w:rsidP="002407CB">
      <w:pPr>
        <w:rPr>
          <w:rFonts w:ascii="Times Roman" w:hAnsi="Times Roman"/>
        </w:rPr>
      </w:pPr>
    </w:p>
    <w:p w14:paraId="32353E8A" w14:textId="4CD53C23" w:rsidR="002407CB" w:rsidRPr="002407CB" w:rsidRDefault="002407CB"/>
    <w:sectPr w:rsidR="002407CB" w:rsidRPr="00240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CB"/>
    <w:rsid w:val="0024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7AAF"/>
  <w15:chartTrackingRefBased/>
  <w15:docId w15:val="{9B9EC517-80DE-4CBB-B6CC-81A4D0F38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uiPriority w:val="99"/>
    <w:rsid w:val="002407C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2407C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7CB"/>
    <w:rPr>
      <w:rFonts w:ascii="Lucida Grande" w:eastAsia="Times New Roman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rsid w:val="002407C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rsid w:val="002407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42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9</Words>
  <Characters>8264</Characters>
  <Application>Microsoft Office Word</Application>
  <DocSecurity>0</DocSecurity>
  <Lines>68</Lines>
  <Paragraphs>19</Paragraphs>
  <ScaleCrop>false</ScaleCrop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1</cp:revision>
  <dcterms:created xsi:type="dcterms:W3CDTF">2021-01-06T11:33:00Z</dcterms:created>
  <dcterms:modified xsi:type="dcterms:W3CDTF">2021-01-06T11:34:00Z</dcterms:modified>
</cp:coreProperties>
</file>